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560" w:rsidRPr="00D30439" w:rsidRDefault="00252560" w:rsidP="00252560">
      <w:pPr>
        <w:spacing w:after="240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D30439">
        <w:rPr>
          <w:rFonts w:ascii="Times New Roman" w:eastAsia="SimSun" w:hAnsi="Times New Roman" w:cs="Times New Roman"/>
          <w:b/>
          <w:bCs/>
          <w:sz w:val="20"/>
          <w:szCs w:val="20"/>
        </w:rPr>
        <w:t>Supporting information</w:t>
      </w:r>
    </w:p>
    <w:p w:rsidR="00252560" w:rsidRPr="00CB5E6A" w:rsidRDefault="00252560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T</w:t>
      </w:r>
      <w:r w:rsidRPr="00E6339B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ble </w:t>
      </w:r>
      <w:proofErr w:type="spellStart"/>
      <w:r w:rsidRPr="00E6339B">
        <w:rPr>
          <w:rFonts w:ascii="Times New Roman" w:eastAsia="SimSun" w:hAnsi="Times New Roman" w:cs="Times New Roman"/>
          <w:b/>
          <w:bCs/>
          <w:sz w:val="20"/>
          <w:szCs w:val="20"/>
        </w:rPr>
        <w:t>S1</w:t>
      </w:r>
      <w:proofErr w:type="spellEnd"/>
      <w:r w:rsidR="00491EC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CB5E6A">
        <w:rPr>
          <w:rFonts w:ascii="Times New Roman" w:eastAsia="SimSun" w:hAnsi="Times New Roman" w:cs="Times New Roman"/>
          <w:sz w:val="20"/>
          <w:szCs w:val="20"/>
        </w:rPr>
        <w:t>121 exosome-related genes</w:t>
      </w:r>
    </w:p>
    <w:p w:rsidR="00252560" w:rsidRDefault="00252560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T</w:t>
      </w:r>
      <w:r w:rsidRPr="00E6339B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ble </w:t>
      </w:r>
      <w:proofErr w:type="spellStart"/>
      <w:r w:rsidRPr="00E6339B">
        <w:rPr>
          <w:rFonts w:ascii="Times New Roman" w:eastAsia="SimSun" w:hAnsi="Times New Roman" w:cs="Times New Roman"/>
          <w:b/>
          <w:bCs/>
          <w:sz w:val="20"/>
          <w:szCs w:val="20"/>
        </w:rPr>
        <w:t>S2</w:t>
      </w:r>
      <w:proofErr w:type="spellEnd"/>
      <w:r w:rsidR="00491EC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CB5E6A">
        <w:rPr>
          <w:rFonts w:ascii="Times New Roman" w:eastAsia="SimSun" w:hAnsi="Times New Roman" w:cs="Times New Roman"/>
          <w:sz w:val="20"/>
          <w:szCs w:val="20"/>
        </w:rPr>
        <w:t xml:space="preserve">The primers </w:t>
      </w:r>
    </w:p>
    <w:p w:rsidR="00252560" w:rsidRDefault="00491EC2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column"/>
      </w:r>
    </w:p>
    <w:p w:rsidR="00252560" w:rsidRDefault="00252560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noProof/>
          <w:sz w:val="20"/>
          <w:szCs w:val="20"/>
        </w:rPr>
        <w:drawing>
          <wp:inline distT="0" distB="0" distL="0" distR="0" wp14:anchorId="22B917F6" wp14:editId="31D900F9">
            <wp:extent cx="5274310" cy="6402070"/>
            <wp:effectExtent l="0" t="0" r="2540" b="0"/>
            <wp:docPr id="1848026634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026634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0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2560" w:rsidRDefault="00252560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 w:rsidRPr="00056E85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Fig. </w:t>
      </w:r>
      <w:proofErr w:type="spellStart"/>
      <w:r w:rsidRPr="00056E85">
        <w:rPr>
          <w:rFonts w:ascii="Times New Roman" w:eastAsia="SimSun" w:hAnsi="Times New Roman" w:cs="Times New Roman"/>
          <w:b/>
          <w:bCs/>
          <w:sz w:val="20"/>
          <w:szCs w:val="20"/>
        </w:rPr>
        <w:t>S1</w:t>
      </w:r>
      <w:proofErr w:type="spellEnd"/>
      <w:r w:rsidR="00491EC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Pr="00056E85">
        <w:rPr>
          <w:rFonts w:ascii="Times New Roman" w:eastAsia="SimSun" w:hAnsi="Times New Roman" w:cs="Times New Roman"/>
          <w:sz w:val="20"/>
          <w:szCs w:val="20"/>
        </w:rPr>
        <w:t xml:space="preserve">Clinical prognostic nomogram for survival prediction. (a) Clinical prognostic nomogram was applied to predict 2-, 3-, and 5-year survival by age, tumor size, lymph node status, distance metastases and risk score. Calibration curves showing nomogram predictions for 2-year (b), 3-year (c), and 5-year (d) survival. (e) Time-dependent ROC curve analysis for predicting OS at 2-, 3-, and 5-year survival. (f) The decision curve analysis of nomogram model in BC patients. </w:t>
      </w:r>
    </w:p>
    <w:p w:rsidR="00491EC2" w:rsidRPr="00056E85" w:rsidRDefault="00491EC2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column"/>
      </w:r>
    </w:p>
    <w:p w:rsidR="00252560" w:rsidRDefault="00252560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6D072AAB" wp14:editId="46FCD6A2">
            <wp:extent cx="5274310" cy="1702435"/>
            <wp:effectExtent l="0" t="0" r="2540" b="0"/>
            <wp:docPr id="961631416" name="图片 2" descr="图片包含 游戏机, 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631416" name="图片 2" descr="图片包含 游戏机, 食物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2560" w:rsidRPr="00056E85" w:rsidRDefault="00252560" w:rsidP="00252560">
      <w:pPr>
        <w:spacing w:after="240"/>
        <w:rPr>
          <w:rFonts w:ascii="Times New Roman" w:eastAsia="SimSun" w:hAnsi="Times New Roman" w:cs="Times New Roman"/>
          <w:sz w:val="20"/>
          <w:szCs w:val="20"/>
        </w:rPr>
      </w:pPr>
      <w:r w:rsidRPr="00056E85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F</w:t>
      </w:r>
      <w:r w:rsidRPr="00056E85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ig. </w:t>
      </w:r>
      <w:proofErr w:type="spellStart"/>
      <w:r w:rsidRPr="00056E85">
        <w:rPr>
          <w:rFonts w:ascii="Times New Roman" w:eastAsia="SimSun" w:hAnsi="Times New Roman" w:cs="Times New Roman"/>
          <w:b/>
          <w:bCs/>
          <w:sz w:val="20"/>
          <w:szCs w:val="20"/>
        </w:rPr>
        <w:t>S2</w:t>
      </w:r>
      <w:proofErr w:type="spellEnd"/>
      <w:r w:rsidR="00491EC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proofErr w:type="spellStart"/>
      <w:r w:rsidRPr="00056E85">
        <w:rPr>
          <w:rFonts w:ascii="Times New Roman" w:eastAsia="SimSun" w:hAnsi="Times New Roman" w:cs="Times New Roman"/>
          <w:sz w:val="20"/>
          <w:szCs w:val="20"/>
        </w:rPr>
        <w:t>Immunohistochemical</w:t>
      </w:r>
      <w:proofErr w:type="spellEnd"/>
      <w:r w:rsidRPr="00056E85">
        <w:rPr>
          <w:rFonts w:ascii="Times New Roman" w:eastAsia="SimSun" w:hAnsi="Times New Roman" w:cs="Times New Roman"/>
          <w:sz w:val="20"/>
          <w:szCs w:val="20"/>
        </w:rPr>
        <w:t xml:space="preserve"> staining analysis of 7 exosome-related genes in BC based on the Human Protein Atlas.</w:t>
      </w:r>
    </w:p>
    <w:p w:rsidR="000E0B48" w:rsidRDefault="000E0B48"/>
    <w:sectPr w:rsidR="000E0B48" w:rsidSect="00491EC2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91EC2">
      <w:pPr>
        <w:spacing w:after="0" w:line="240" w:lineRule="auto"/>
      </w:pPr>
      <w:r>
        <w:separator/>
      </w:r>
    </w:p>
  </w:endnote>
  <w:endnote w:type="continuationSeparator" w:id="0">
    <w:p w:rsidR="00000000" w:rsidRDefault="00491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3765149"/>
      <w:docPartObj>
        <w:docPartGallery w:val="Page Numbers (Bottom of Page)"/>
        <w:docPartUnique/>
      </w:docPartObj>
    </w:sdtPr>
    <w:sdtEndPr/>
    <w:sdtContent>
      <w:p w:rsidR="00CB2BDD" w:rsidRDefault="00252560">
        <w:pPr>
          <w:pStyle w:val="Footer"/>
          <w:jc w:val="right"/>
        </w:pPr>
        <w:r w:rsidRPr="00CB2BDD">
          <w:rPr>
            <w:rFonts w:ascii="Times New Roman" w:eastAsia="SimSun" w:hAnsi="Times New Roman" w:cs="Times New Roman"/>
            <w:b/>
            <w:bCs/>
            <w:kern w:val="0"/>
            <w:sz w:val="21"/>
            <w:szCs w:val="21"/>
            <w:lang w:val="zh-CN"/>
          </w:rPr>
          <w:fldChar w:fldCharType="begin"/>
        </w:r>
        <w:r w:rsidRPr="00CB2BDD">
          <w:rPr>
            <w:rFonts w:ascii="Times New Roman" w:eastAsia="SimSun" w:hAnsi="Times New Roman" w:cs="Times New Roman"/>
            <w:b/>
            <w:bCs/>
            <w:kern w:val="0"/>
            <w:sz w:val="21"/>
            <w:szCs w:val="21"/>
            <w:lang w:val="zh-CN"/>
          </w:rPr>
          <w:instrText>PAGE   \* MERGEFORMAT</w:instrText>
        </w:r>
        <w:r w:rsidRPr="00CB2BDD">
          <w:rPr>
            <w:rFonts w:ascii="Times New Roman" w:eastAsia="SimSun" w:hAnsi="Times New Roman" w:cs="Times New Roman"/>
            <w:b/>
            <w:bCs/>
            <w:kern w:val="0"/>
            <w:sz w:val="21"/>
            <w:szCs w:val="21"/>
            <w:lang w:val="zh-CN"/>
          </w:rPr>
          <w:fldChar w:fldCharType="separate"/>
        </w:r>
        <w:r w:rsidR="00491EC2">
          <w:rPr>
            <w:rFonts w:ascii="Times New Roman" w:eastAsia="SimSun" w:hAnsi="Times New Roman" w:cs="Times New Roman"/>
            <w:b/>
            <w:bCs/>
            <w:noProof/>
            <w:kern w:val="0"/>
            <w:sz w:val="21"/>
            <w:szCs w:val="21"/>
            <w:lang w:val="zh-CN"/>
          </w:rPr>
          <w:t>1</w:t>
        </w:r>
        <w:r w:rsidRPr="00CB2BDD">
          <w:rPr>
            <w:rFonts w:ascii="Times New Roman" w:eastAsia="SimSun" w:hAnsi="Times New Roman" w:cs="Times New Roman"/>
            <w:b/>
            <w:bCs/>
            <w:kern w:val="0"/>
            <w:sz w:val="21"/>
            <w:szCs w:val="21"/>
            <w:lang w:val="zh-CN"/>
          </w:rPr>
          <w:fldChar w:fldCharType="end"/>
        </w:r>
      </w:p>
    </w:sdtContent>
  </w:sdt>
  <w:p w:rsidR="009951A2" w:rsidRDefault="00491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91EC2">
      <w:pPr>
        <w:spacing w:after="0" w:line="240" w:lineRule="auto"/>
      </w:pPr>
      <w:r>
        <w:separator/>
      </w:r>
    </w:p>
  </w:footnote>
  <w:footnote w:type="continuationSeparator" w:id="0">
    <w:p w:rsidR="00000000" w:rsidRDefault="00491E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2BDD" w:rsidRPr="00CB2BDD" w:rsidRDefault="00491EC2" w:rsidP="00CB2BDD">
    <w:pPr>
      <w:pStyle w:val="Header"/>
      <w:jc w:val="both"/>
      <w:rPr>
        <w:rFonts w:ascii="Times New Roman" w:eastAsia="SimSun" w:hAnsi="Times New Roman" w:cs="Times New Roman"/>
        <w:b/>
        <w:bCs/>
        <w:color w:val="7F7F7F" w:themeColor="text1" w:themeTint="80"/>
        <w:kern w:val="0"/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5CE"/>
    <w:rsid w:val="00000FC2"/>
    <w:rsid w:val="00004463"/>
    <w:rsid w:val="00004B36"/>
    <w:rsid w:val="00005888"/>
    <w:rsid w:val="00005DFE"/>
    <w:rsid w:val="000070D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8BF"/>
    <w:rsid w:val="00025B39"/>
    <w:rsid w:val="00026F13"/>
    <w:rsid w:val="000271FE"/>
    <w:rsid w:val="00027224"/>
    <w:rsid w:val="00030DD3"/>
    <w:rsid w:val="000315E9"/>
    <w:rsid w:val="00031F43"/>
    <w:rsid w:val="00032231"/>
    <w:rsid w:val="00034C40"/>
    <w:rsid w:val="00036899"/>
    <w:rsid w:val="000401DF"/>
    <w:rsid w:val="00044962"/>
    <w:rsid w:val="00046B03"/>
    <w:rsid w:val="0004727D"/>
    <w:rsid w:val="0005080D"/>
    <w:rsid w:val="00052DAF"/>
    <w:rsid w:val="00053064"/>
    <w:rsid w:val="00054517"/>
    <w:rsid w:val="000562CD"/>
    <w:rsid w:val="0005774D"/>
    <w:rsid w:val="00057D39"/>
    <w:rsid w:val="00062AD2"/>
    <w:rsid w:val="00063CC4"/>
    <w:rsid w:val="0006426E"/>
    <w:rsid w:val="000650FC"/>
    <w:rsid w:val="00065250"/>
    <w:rsid w:val="000703A8"/>
    <w:rsid w:val="000717B2"/>
    <w:rsid w:val="00072867"/>
    <w:rsid w:val="0007315E"/>
    <w:rsid w:val="00074412"/>
    <w:rsid w:val="00074802"/>
    <w:rsid w:val="000751A4"/>
    <w:rsid w:val="000764F8"/>
    <w:rsid w:val="000810F0"/>
    <w:rsid w:val="00082B27"/>
    <w:rsid w:val="00083EA3"/>
    <w:rsid w:val="00085448"/>
    <w:rsid w:val="00086658"/>
    <w:rsid w:val="000870F3"/>
    <w:rsid w:val="00087272"/>
    <w:rsid w:val="00087CD0"/>
    <w:rsid w:val="0009139E"/>
    <w:rsid w:val="00091763"/>
    <w:rsid w:val="000917AF"/>
    <w:rsid w:val="0009299F"/>
    <w:rsid w:val="00093F09"/>
    <w:rsid w:val="00094CA3"/>
    <w:rsid w:val="00096F93"/>
    <w:rsid w:val="0009791B"/>
    <w:rsid w:val="000A1219"/>
    <w:rsid w:val="000A24FA"/>
    <w:rsid w:val="000A2915"/>
    <w:rsid w:val="000A2C6F"/>
    <w:rsid w:val="000A3959"/>
    <w:rsid w:val="000B03BD"/>
    <w:rsid w:val="000B12CC"/>
    <w:rsid w:val="000B1F8D"/>
    <w:rsid w:val="000B405F"/>
    <w:rsid w:val="000B4558"/>
    <w:rsid w:val="000B4B19"/>
    <w:rsid w:val="000B5B14"/>
    <w:rsid w:val="000B6284"/>
    <w:rsid w:val="000C01FE"/>
    <w:rsid w:val="000C0CF1"/>
    <w:rsid w:val="000C27D2"/>
    <w:rsid w:val="000C3410"/>
    <w:rsid w:val="000C3CF5"/>
    <w:rsid w:val="000C6C52"/>
    <w:rsid w:val="000C7B94"/>
    <w:rsid w:val="000D25F3"/>
    <w:rsid w:val="000D2E7A"/>
    <w:rsid w:val="000D4288"/>
    <w:rsid w:val="000D70FD"/>
    <w:rsid w:val="000E0B0A"/>
    <w:rsid w:val="000E0B48"/>
    <w:rsid w:val="000E24AA"/>
    <w:rsid w:val="000E3EF9"/>
    <w:rsid w:val="000E4472"/>
    <w:rsid w:val="000E57E4"/>
    <w:rsid w:val="000E60A0"/>
    <w:rsid w:val="000E7516"/>
    <w:rsid w:val="000E75AF"/>
    <w:rsid w:val="000F08CD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1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1816"/>
    <w:rsid w:val="00112355"/>
    <w:rsid w:val="00112CE9"/>
    <w:rsid w:val="00113113"/>
    <w:rsid w:val="00114924"/>
    <w:rsid w:val="00115ADB"/>
    <w:rsid w:val="00122446"/>
    <w:rsid w:val="00122FC8"/>
    <w:rsid w:val="00124EB3"/>
    <w:rsid w:val="00132634"/>
    <w:rsid w:val="001329B8"/>
    <w:rsid w:val="00132E0F"/>
    <w:rsid w:val="00135C5F"/>
    <w:rsid w:val="001368C8"/>
    <w:rsid w:val="00136C69"/>
    <w:rsid w:val="0013796F"/>
    <w:rsid w:val="00141CFD"/>
    <w:rsid w:val="00142944"/>
    <w:rsid w:val="00144A67"/>
    <w:rsid w:val="001451D4"/>
    <w:rsid w:val="00145863"/>
    <w:rsid w:val="0014649D"/>
    <w:rsid w:val="00147F92"/>
    <w:rsid w:val="00151538"/>
    <w:rsid w:val="00160322"/>
    <w:rsid w:val="00160C8F"/>
    <w:rsid w:val="00161F00"/>
    <w:rsid w:val="0016209D"/>
    <w:rsid w:val="00162BAE"/>
    <w:rsid w:val="00163136"/>
    <w:rsid w:val="00164BDF"/>
    <w:rsid w:val="00165B5A"/>
    <w:rsid w:val="00165C3C"/>
    <w:rsid w:val="001704F1"/>
    <w:rsid w:val="00170EEF"/>
    <w:rsid w:val="00172704"/>
    <w:rsid w:val="0017279D"/>
    <w:rsid w:val="00172D83"/>
    <w:rsid w:val="001744E7"/>
    <w:rsid w:val="00175E49"/>
    <w:rsid w:val="00177864"/>
    <w:rsid w:val="00177E7E"/>
    <w:rsid w:val="00180C3E"/>
    <w:rsid w:val="00181605"/>
    <w:rsid w:val="00184DEB"/>
    <w:rsid w:val="001861EF"/>
    <w:rsid w:val="0018757A"/>
    <w:rsid w:val="00191F56"/>
    <w:rsid w:val="00192576"/>
    <w:rsid w:val="00196590"/>
    <w:rsid w:val="001A081B"/>
    <w:rsid w:val="001A2258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E03F6"/>
    <w:rsid w:val="001E1E08"/>
    <w:rsid w:val="001E2937"/>
    <w:rsid w:val="001E2B73"/>
    <w:rsid w:val="001E32D7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992"/>
    <w:rsid w:val="001F359E"/>
    <w:rsid w:val="001F40D8"/>
    <w:rsid w:val="001F4C78"/>
    <w:rsid w:val="001F5EC4"/>
    <w:rsid w:val="001F7F44"/>
    <w:rsid w:val="00200071"/>
    <w:rsid w:val="002019C5"/>
    <w:rsid w:val="002038DE"/>
    <w:rsid w:val="002049AF"/>
    <w:rsid w:val="00207CD4"/>
    <w:rsid w:val="00207CFB"/>
    <w:rsid w:val="002115BF"/>
    <w:rsid w:val="00212D37"/>
    <w:rsid w:val="00214E3B"/>
    <w:rsid w:val="0022116E"/>
    <w:rsid w:val="002225D8"/>
    <w:rsid w:val="002235AD"/>
    <w:rsid w:val="00225301"/>
    <w:rsid w:val="00226920"/>
    <w:rsid w:val="00227C40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6501"/>
    <w:rsid w:val="002465FC"/>
    <w:rsid w:val="00246AEE"/>
    <w:rsid w:val="00247AA6"/>
    <w:rsid w:val="00250157"/>
    <w:rsid w:val="0025099A"/>
    <w:rsid w:val="00252560"/>
    <w:rsid w:val="00252F87"/>
    <w:rsid w:val="00253928"/>
    <w:rsid w:val="00257A76"/>
    <w:rsid w:val="00260618"/>
    <w:rsid w:val="00260C00"/>
    <w:rsid w:val="00260EA7"/>
    <w:rsid w:val="002610B6"/>
    <w:rsid w:val="00261FE4"/>
    <w:rsid w:val="00264B46"/>
    <w:rsid w:val="0026524B"/>
    <w:rsid w:val="00265483"/>
    <w:rsid w:val="00266A90"/>
    <w:rsid w:val="002674EE"/>
    <w:rsid w:val="0027081E"/>
    <w:rsid w:val="002719A8"/>
    <w:rsid w:val="00271A5C"/>
    <w:rsid w:val="00273873"/>
    <w:rsid w:val="00274C98"/>
    <w:rsid w:val="00274E5F"/>
    <w:rsid w:val="002765DA"/>
    <w:rsid w:val="00276EDD"/>
    <w:rsid w:val="00280356"/>
    <w:rsid w:val="00280811"/>
    <w:rsid w:val="002825EB"/>
    <w:rsid w:val="00282E6D"/>
    <w:rsid w:val="00282F54"/>
    <w:rsid w:val="002836D0"/>
    <w:rsid w:val="002837FE"/>
    <w:rsid w:val="00283970"/>
    <w:rsid w:val="00290A2D"/>
    <w:rsid w:val="0029388B"/>
    <w:rsid w:val="00293B04"/>
    <w:rsid w:val="00294BFA"/>
    <w:rsid w:val="00295E8A"/>
    <w:rsid w:val="00296309"/>
    <w:rsid w:val="002A3744"/>
    <w:rsid w:val="002A6A82"/>
    <w:rsid w:val="002A7428"/>
    <w:rsid w:val="002B0808"/>
    <w:rsid w:val="002B349C"/>
    <w:rsid w:val="002B4A99"/>
    <w:rsid w:val="002B5EDA"/>
    <w:rsid w:val="002B6356"/>
    <w:rsid w:val="002B649D"/>
    <w:rsid w:val="002B74B7"/>
    <w:rsid w:val="002C4908"/>
    <w:rsid w:val="002C4FDC"/>
    <w:rsid w:val="002C5C65"/>
    <w:rsid w:val="002C5F63"/>
    <w:rsid w:val="002C6546"/>
    <w:rsid w:val="002C6DC9"/>
    <w:rsid w:val="002C6DF7"/>
    <w:rsid w:val="002D1410"/>
    <w:rsid w:val="002D1D76"/>
    <w:rsid w:val="002D3CB0"/>
    <w:rsid w:val="002D3F04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E7848"/>
    <w:rsid w:val="002F07FA"/>
    <w:rsid w:val="002F313A"/>
    <w:rsid w:val="002F507E"/>
    <w:rsid w:val="002F62E8"/>
    <w:rsid w:val="002F66EC"/>
    <w:rsid w:val="002F674A"/>
    <w:rsid w:val="002F7F0A"/>
    <w:rsid w:val="003019A4"/>
    <w:rsid w:val="003019BF"/>
    <w:rsid w:val="003019E0"/>
    <w:rsid w:val="003025ED"/>
    <w:rsid w:val="00302D49"/>
    <w:rsid w:val="0030430D"/>
    <w:rsid w:val="0030449C"/>
    <w:rsid w:val="00305AA9"/>
    <w:rsid w:val="00306518"/>
    <w:rsid w:val="00310D63"/>
    <w:rsid w:val="00313118"/>
    <w:rsid w:val="0031561F"/>
    <w:rsid w:val="00315B45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707E"/>
    <w:rsid w:val="00327AEC"/>
    <w:rsid w:val="00331914"/>
    <w:rsid w:val="00333528"/>
    <w:rsid w:val="00333968"/>
    <w:rsid w:val="00333EDB"/>
    <w:rsid w:val="00334176"/>
    <w:rsid w:val="003348AA"/>
    <w:rsid w:val="00334F97"/>
    <w:rsid w:val="00335751"/>
    <w:rsid w:val="00336BF3"/>
    <w:rsid w:val="00336DFE"/>
    <w:rsid w:val="003377E6"/>
    <w:rsid w:val="00340390"/>
    <w:rsid w:val="00340488"/>
    <w:rsid w:val="00341E40"/>
    <w:rsid w:val="0034662A"/>
    <w:rsid w:val="003478BB"/>
    <w:rsid w:val="003501F3"/>
    <w:rsid w:val="003526A0"/>
    <w:rsid w:val="0035348A"/>
    <w:rsid w:val="003542B2"/>
    <w:rsid w:val="00354872"/>
    <w:rsid w:val="00357936"/>
    <w:rsid w:val="00360861"/>
    <w:rsid w:val="00361A7A"/>
    <w:rsid w:val="00362665"/>
    <w:rsid w:val="00362CE0"/>
    <w:rsid w:val="0036365B"/>
    <w:rsid w:val="00364DDA"/>
    <w:rsid w:val="00365731"/>
    <w:rsid w:val="003666AE"/>
    <w:rsid w:val="00366854"/>
    <w:rsid w:val="00367203"/>
    <w:rsid w:val="0037035C"/>
    <w:rsid w:val="00372C11"/>
    <w:rsid w:val="0037326D"/>
    <w:rsid w:val="003751D1"/>
    <w:rsid w:val="003763F8"/>
    <w:rsid w:val="00376AA2"/>
    <w:rsid w:val="00380629"/>
    <w:rsid w:val="00380CE3"/>
    <w:rsid w:val="0038160F"/>
    <w:rsid w:val="00382FBE"/>
    <w:rsid w:val="00383EC0"/>
    <w:rsid w:val="00384054"/>
    <w:rsid w:val="00384239"/>
    <w:rsid w:val="00385EB7"/>
    <w:rsid w:val="00392FF6"/>
    <w:rsid w:val="00393FA9"/>
    <w:rsid w:val="00394B05"/>
    <w:rsid w:val="00394FE4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A7DF9"/>
    <w:rsid w:val="003B1B15"/>
    <w:rsid w:val="003B2A48"/>
    <w:rsid w:val="003B3428"/>
    <w:rsid w:val="003B430A"/>
    <w:rsid w:val="003B482A"/>
    <w:rsid w:val="003B4B0B"/>
    <w:rsid w:val="003B79F0"/>
    <w:rsid w:val="003C2FE2"/>
    <w:rsid w:val="003C3007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E0CB4"/>
    <w:rsid w:val="003E322C"/>
    <w:rsid w:val="003E429D"/>
    <w:rsid w:val="003E6A16"/>
    <w:rsid w:val="003F1885"/>
    <w:rsid w:val="003F19EF"/>
    <w:rsid w:val="003F19FC"/>
    <w:rsid w:val="003F2BC4"/>
    <w:rsid w:val="003F589B"/>
    <w:rsid w:val="003F61C9"/>
    <w:rsid w:val="003F66F6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1C79"/>
    <w:rsid w:val="00412F67"/>
    <w:rsid w:val="00414246"/>
    <w:rsid w:val="00415044"/>
    <w:rsid w:val="004151F4"/>
    <w:rsid w:val="00425BF7"/>
    <w:rsid w:val="00425F1A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23F6"/>
    <w:rsid w:val="00453A27"/>
    <w:rsid w:val="00454E72"/>
    <w:rsid w:val="00455620"/>
    <w:rsid w:val="00455AA7"/>
    <w:rsid w:val="004569AA"/>
    <w:rsid w:val="00457AB4"/>
    <w:rsid w:val="004645DC"/>
    <w:rsid w:val="00464A2C"/>
    <w:rsid w:val="00464AEA"/>
    <w:rsid w:val="004652E0"/>
    <w:rsid w:val="004718DA"/>
    <w:rsid w:val="00473D2D"/>
    <w:rsid w:val="00475203"/>
    <w:rsid w:val="00476AC6"/>
    <w:rsid w:val="00476E6B"/>
    <w:rsid w:val="00477F26"/>
    <w:rsid w:val="00481E3F"/>
    <w:rsid w:val="00482330"/>
    <w:rsid w:val="004845EB"/>
    <w:rsid w:val="00485D2F"/>
    <w:rsid w:val="00486B34"/>
    <w:rsid w:val="00487E0E"/>
    <w:rsid w:val="004908AF"/>
    <w:rsid w:val="004908D1"/>
    <w:rsid w:val="00491510"/>
    <w:rsid w:val="00491B0A"/>
    <w:rsid w:val="00491D4A"/>
    <w:rsid w:val="00491EC2"/>
    <w:rsid w:val="00493399"/>
    <w:rsid w:val="00494046"/>
    <w:rsid w:val="00494D04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AA5"/>
    <w:rsid w:val="004B3785"/>
    <w:rsid w:val="004B3858"/>
    <w:rsid w:val="004B6084"/>
    <w:rsid w:val="004B65B2"/>
    <w:rsid w:val="004B65B5"/>
    <w:rsid w:val="004B71C6"/>
    <w:rsid w:val="004C045C"/>
    <w:rsid w:val="004C049C"/>
    <w:rsid w:val="004C0CAB"/>
    <w:rsid w:val="004C0D43"/>
    <w:rsid w:val="004C2663"/>
    <w:rsid w:val="004C2885"/>
    <w:rsid w:val="004C3093"/>
    <w:rsid w:val="004C345E"/>
    <w:rsid w:val="004C4D54"/>
    <w:rsid w:val="004C51D7"/>
    <w:rsid w:val="004C57CF"/>
    <w:rsid w:val="004D1EF0"/>
    <w:rsid w:val="004D3586"/>
    <w:rsid w:val="004D39D2"/>
    <w:rsid w:val="004D4926"/>
    <w:rsid w:val="004D625C"/>
    <w:rsid w:val="004D6375"/>
    <w:rsid w:val="004D7829"/>
    <w:rsid w:val="004E1B69"/>
    <w:rsid w:val="004E2B20"/>
    <w:rsid w:val="004E2FDE"/>
    <w:rsid w:val="004E31EC"/>
    <w:rsid w:val="004E45E3"/>
    <w:rsid w:val="004E7794"/>
    <w:rsid w:val="004F0372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768"/>
    <w:rsid w:val="00502080"/>
    <w:rsid w:val="00503FA8"/>
    <w:rsid w:val="00504A9C"/>
    <w:rsid w:val="00507DD1"/>
    <w:rsid w:val="00510112"/>
    <w:rsid w:val="005104D4"/>
    <w:rsid w:val="0051183D"/>
    <w:rsid w:val="00512EFE"/>
    <w:rsid w:val="005155FE"/>
    <w:rsid w:val="005165C9"/>
    <w:rsid w:val="0051735F"/>
    <w:rsid w:val="00520510"/>
    <w:rsid w:val="00520772"/>
    <w:rsid w:val="00520B3D"/>
    <w:rsid w:val="00521247"/>
    <w:rsid w:val="00521AA1"/>
    <w:rsid w:val="00521FB6"/>
    <w:rsid w:val="00522A71"/>
    <w:rsid w:val="00523720"/>
    <w:rsid w:val="0052534B"/>
    <w:rsid w:val="005256D8"/>
    <w:rsid w:val="00525E64"/>
    <w:rsid w:val="00526001"/>
    <w:rsid w:val="00527E8E"/>
    <w:rsid w:val="0053344C"/>
    <w:rsid w:val="00533D16"/>
    <w:rsid w:val="00534530"/>
    <w:rsid w:val="00535920"/>
    <w:rsid w:val="00536B98"/>
    <w:rsid w:val="00537EDF"/>
    <w:rsid w:val="005403A8"/>
    <w:rsid w:val="005411DE"/>
    <w:rsid w:val="00542B6A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1024"/>
    <w:rsid w:val="005628F2"/>
    <w:rsid w:val="005630DB"/>
    <w:rsid w:val="00564557"/>
    <w:rsid w:val="0056465B"/>
    <w:rsid w:val="00564A02"/>
    <w:rsid w:val="00564E30"/>
    <w:rsid w:val="00565BFB"/>
    <w:rsid w:val="0057024D"/>
    <w:rsid w:val="00572208"/>
    <w:rsid w:val="00573B18"/>
    <w:rsid w:val="00574F97"/>
    <w:rsid w:val="00580A2E"/>
    <w:rsid w:val="00584165"/>
    <w:rsid w:val="0058555F"/>
    <w:rsid w:val="00585927"/>
    <w:rsid w:val="00586E09"/>
    <w:rsid w:val="00591C4B"/>
    <w:rsid w:val="00592725"/>
    <w:rsid w:val="00592B73"/>
    <w:rsid w:val="00592FD2"/>
    <w:rsid w:val="005930B4"/>
    <w:rsid w:val="00593B69"/>
    <w:rsid w:val="00594A8E"/>
    <w:rsid w:val="00594DD9"/>
    <w:rsid w:val="0059506E"/>
    <w:rsid w:val="0059560C"/>
    <w:rsid w:val="00596DF6"/>
    <w:rsid w:val="005A0A6F"/>
    <w:rsid w:val="005A4D4B"/>
    <w:rsid w:val="005A51E7"/>
    <w:rsid w:val="005A541D"/>
    <w:rsid w:val="005A7474"/>
    <w:rsid w:val="005A75F0"/>
    <w:rsid w:val="005B0457"/>
    <w:rsid w:val="005B1A88"/>
    <w:rsid w:val="005B1BA3"/>
    <w:rsid w:val="005B3873"/>
    <w:rsid w:val="005B3C22"/>
    <w:rsid w:val="005B4C95"/>
    <w:rsid w:val="005B6003"/>
    <w:rsid w:val="005B61A5"/>
    <w:rsid w:val="005B628C"/>
    <w:rsid w:val="005B6302"/>
    <w:rsid w:val="005B7953"/>
    <w:rsid w:val="005C14D5"/>
    <w:rsid w:val="005C4356"/>
    <w:rsid w:val="005C448F"/>
    <w:rsid w:val="005C585B"/>
    <w:rsid w:val="005D02BD"/>
    <w:rsid w:val="005D1299"/>
    <w:rsid w:val="005D2E81"/>
    <w:rsid w:val="005D3C98"/>
    <w:rsid w:val="005D6C44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26BA"/>
    <w:rsid w:val="006029FD"/>
    <w:rsid w:val="00603187"/>
    <w:rsid w:val="00604070"/>
    <w:rsid w:val="0060625A"/>
    <w:rsid w:val="00606A3D"/>
    <w:rsid w:val="00607BDF"/>
    <w:rsid w:val="00610013"/>
    <w:rsid w:val="00611C33"/>
    <w:rsid w:val="006124D5"/>
    <w:rsid w:val="00612AD6"/>
    <w:rsid w:val="006133C3"/>
    <w:rsid w:val="00614312"/>
    <w:rsid w:val="0061637A"/>
    <w:rsid w:val="00616D95"/>
    <w:rsid w:val="006172D3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3775"/>
    <w:rsid w:val="00633B87"/>
    <w:rsid w:val="00634035"/>
    <w:rsid w:val="00634551"/>
    <w:rsid w:val="00635971"/>
    <w:rsid w:val="00637905"/>
    <w:rsid w:val="0064194E"/>
    <w:rsid w:val="00641EA6"/>
    <w:rsid w:val="006426C1"/>
    <w:rsid w:val="00643B7D"/>
    <w:rsid w:val="00643BD7"/>
    <w:rsid w:val="00644871"/>
    <w:rsid w:val="00644D0C"/>
    <w:rsid w:val="006452AF"/>
    <w:rsid w:val="006455C1"/>
    <w:rsid w:val="006462B5"/>
    <w:rsid w:val="006505FD"/>
    <w:rsid w:val="006508D0"/>
    <w:rsid w:val="00650A59"/>
    <w:rsid w:val="0065123B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F86"/>
    <w:rsid w:val="00655B26"/>
    <w:rsid w:val="006575B5"/>
    <w:rsid w:val="006602A2"/>
    <w:rsid w:val="00662187"/>
    <w:rsid w:val="00663432"/>
    <w:rsid w:val="00664767"/>
    <w:rsid w:val="00664C18"/>
    <w:rsid w:val="0066628E"/>
    <w:rsid w:val="00666C5B"/>
    <w:rsid w:val="0067085A"/>
    <w:rsid w:val="006711DF"/>
    <w:rsid w:val="00675B10"/>
    <w:rsid w:val="00676C7D"/>
    <w:rsid w:val="00677028"/>
    <w:rsid w:val="00680AA6"/>
    <w:rsid w:val="00681DB7"/>
    <w:rsid w:val="0068337F"/>
    <w:rsid w:val="00683E07"/>
    <w:rsid w:val="00684693"/>
    <w:rsid w:val="00684F30"/>
    <w:rsid w:val="00686063"/>
    <w:rsid w:val="00686070"/>
    <w:rsid w:val="00690297"/>
    <w:rsid w:val="006906F7"/>
    <w:rsid w:val="006924A9"/>
    <w:rsid w:val="006936A3"/>
    <w:rsid w:val="006954ED"/>
    <w:rsid w:val="0069566B"/>
    <w:rsid w:val="00695E67"/>
    <w:rsid w:val="00696423"/>
    <w:rsid w:val="0069653D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B7F"/>
    <w:rsid w:val="006A6C5E"/>
    <w:rsid w:val="006A78F7"/>
    <w:rsid w:val="006B0BC8"/>
    <w:rsid w:val="006B1CEE"/>
    <w:rsid w:val="006B3621"/>
    <w:rsid w:val="006B4967"/>
    <w:rsid w:val="006B5F2F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4BF3"/>
    <w:rsid w:val="006D7678"/>
    <w:rsid w:val="006D7A59"/>
    <w:rsid w:val="006E08B6"/>
    <w:rsid w:val="006E2E99"/>
    <w:rsid w:val="006E3E0F"/>
    <w:rsid w:val="006E3EDE"/>
    <w:rsid w:val="006E4B0E"/>
    <w:rsid w:val="006E4EBC"/>
    <w:rsid w:val="006E5F6D"/>
    <w:rsid w:val="006E74AF"/>
    <w:rsid w:val="006E7DAA"/>
    <w:rsid w:val="006F4575"/>
    <w:rsid w:val="006F527E"/>
    <w:rsid w:val="006F5516"/>
    <w:rsid w:val="006F65C4"/>
    <w:rsid w:val="006F69EF"/>
    <w:rsid w:val="007025DB"/>
    <w:rsid w:val="007027AC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20204"/>
    <w:rsid w:val="00721655"/>
    <w:rsid w:val="00723B03"/>
    <w:rsid w:val="007245AA"/>
    <w:rsid w:val="00724B6E"/>
    <w:rsid w:val="007254FA"/>
    <w:rsid w:val="00725925"/>
    <w:rsid w:val="007263B1"/>
    <w:rsid w:val="007276FD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3F4"/>
    <w:rsid w:val="00736774"/>
    <w:rsid w:val="007367F7"/>
    <w:rsid w:val="0073680E"/>
    <w:rsid w:val="00737614"/>
    <w:rsid w:val="0074022D"/>
    <w:rsid w:val="00742D87"/>
    <w:rsid w:val="00743097"/>
    <w:rsid w:val="00743967"/>
    <w:rsid w:val="00747B8A"/>
    <w:rsid w:val="0075123F"/>
    <w:rsid w:val="007514C6"/>
    <w:rsid w:val="007536AF"/>
    <w:rsid w:val="007538BE"/>
    <w:rsid w:val="00753F33"/>
    <w:rsid w:val="00757EE4"/>
    <w:rsid w:val="007608B5"/>
    <w:rsid w:val="00760BB5"/>
    <w:rsid w:val="00760EAE"/>
    <w:rsid w:val="00762296"/>
    <w:rsid w:val="00763744"/>
    <w:rsid w:val="00764FDE"/>
    <w:rsid w:val="00766659"/>
    <w:rsid w:val="00766C01"/>
    <w:rsid w:val="00767D37"/>
    <w:rsid w:val="00770388"/>
    <w:rsid w:val="00770CCF"/>
    <w:rsid w:val="00773CBD"/>
    <w:rsid w:val="0077427F"/>
    <w:rsid w:val="00775DD8"/>
    <w:rsid w:val="007819B6"/>
    <w:rsid w:val="00785507"/>
    <w:rsid w:val="007877B3"/>
    <w:rsid w:val="007910FC"/>
    <w:rsid w:val="0079112E"/>
    <w:rsid w:val="007962C4"/>
    <w:rsid w:val="00796C6C"/>
    <w:rsid w:val="007A3730"/>
    <w:rsid w:val="007A3868"/>
    <w:rsid w:val="007A5BB2"/>
    <w:rsid w:val="007A699D"/>
    <w:rsid w:val="007B059B"/>
    <w:rsid w:val="007B05E0"/>
    <w:rsid w:val="007B3C12"/>
    <w:rsid w:val="007B5187"/>
    <w:rsid w:val="007B733B"/>
    <w:rsid w:val="007B750A"/>
    <w:rsid w:val="007C2061"/>
    <w:rsid w:val="007C2CE6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69DC"/>
    <w:rsid w:val="007E1A98"/>
    <w:rsid w:val="007E268A"/>
    <w:rsid w:val="007E41FA"/>
    <w:rsid w:val="007E637D"/>
    <w:rsid w:val="007E6AF3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5417"/>
    <w:rsid w:val="00837A59"/>
    <w:rsid w:val="00837F3F"/>
    <w:rsid w:val="0084137D"/>
    <w:rsid w:val="0084219F"/>
    <w:rsid w:val="00844DC6"/>
    <w:rsid w:val="00845389"/>
    <w:rsid w:val="00846248"/>
    <w:rsid w:val="00846455"/>
    <w:rsid w:val="00851834"/>
    <w:rsid w:val="00852C03"/>
    <w:rsid w:val="00853924"/>
    <w:rsid w:val="00853E50"/>
    <w:rsid w:val="00855575"/>
    <w:rsid w:val="00855C02"/>
    <w:rsid w:val="0085630F"/>
    <w:rsid w:val="0086045E"/>
    <w:rsid w:val="008608B9"/>
    <w:rsid w:val="00860E84"/>
    <w:rsid w:val="008623EF"/>
    <w:rsid w:val="00862597"/>
    <w:rsid w:val="0086291B"/>
    <w:rsid w:val="008630E7"/>
    <w:rsid w:val="008642D9"/>
    <w:rsid w:val="008656BB"/>
    <w:rsid w:val="00865739"/>
    <w:rsid w:val="0086749E"/>
    <w:rsid w:val="00867CC7"/>
    <w:rsid w:val="00871E08"/>
    <w:rsid w:val="00871FA1"/>
    <w:rsid w:val="00872826"/>
    <w:rsid w:val="00872F14"/>
    <w:rsid w:val="00872FD6"/>
    <w:rsid w:val="00874A21"/>
    <w:rsid w:val="00880E52"/>
    <w:rsid w:val="008813E3"/>
    <w:rsid w:val="008820E3"/>
    <w:rsid w:val="008824B9"/>
    <w:rsid w:val="0088254E"/>
    <w:rsid w:val="008828BB"/>
    <w:rsid w:val="00884663"/>
    <w:rsid w:val="00886151"/>
    <w:rsid w:val="00887449"/>
    <w:rsid w:val="0088798A"/>
    <w:rsid w:val="00894226"/>
    <w:rsid w:val="00895040"/>
    <w:rsid w:val="00895A47"/>
    <w:rsid w:val="00896834"/>
    <w:rsid w:val="008A1C4D"/>
    <w:rsid w:val="008A44EB"/>
    <w:rsid w:val="008A4CFD"/>
    <w:rsid w:val="008A5178"/>
    <w:rsid w:val="008A71BF"/>
    <w:rsid w:val="008B1E42"/>
    <w:rsid w:val="008B2C03"/>
    <w:rsid w:val="008B3F25"/>
    <w:rsid w:val="008B431D"/>
    <w:rsid w:val="008B5D9A"/>
    <w:rsid w:val="008C1C58"/>
    <w:rsid w:val="008C3140"/>
    <w:rsid w:val="008C3FD1"/>
    <w:rsid w:val="008C5F38"/>
    <w:rsid w:val="008C65F2"/>
    <w:rsid w:val="008D0CBF"/>
    <w:rsid w:val="008D166C"/>
    <w:rsid w:val="008D2891"/>
    <w:rsid w:val="008D364C"/>
    <w:rsid w:val="008D584C"/>
    <w:rsid w:val="008E0324"/>
    <w:rsid w:val="008E12EF"/>
    <w:rsid w:val="008E14A3"/>
    <w:rsid w:val="008E2683"/>
    <w:rsid w:val="008E298F"/>
    <w:rsid w:val="008E3419"/>
    <w:rsid w:val="008E3C1A"/>
    <w:rsid w:val="008E41D8"/>
    <w:rsid w:val="008E5D65"/>
    <w:rsid w:val="008E6AE7"/>
    <w:rsid w:val="008E6E6B"/>
    <w:rsid w:val="008F12D7"/>
    <w:rsid w:val="008F2EE6"/>
    <w:rsid w:val="008F3635"/>
    <w:rsid w:val="008F4EF0"/>
    <w:rsid w:val="008F7C14"/>
    <w:rsid w:val="008F7DB5"/>
    <w:rsid w:val="00900826"/>
    <w:rsid w:val="00900B8D"/>
    <w:rsid w:val="00901402"/>
    <w:rsid w:val="00901CC6"/>
    <w:rsid w:val="00902166"/>
    <w:rsid w:val="00902E0C"/>
    <w:rsid w:val="00903B09"/>
    <w:rsid w:val="00905BDE"/>
    <w:rsid w:val="00906C0B"/>
    <w:rsid w:val="00911BBA"/>
    <w:rsid w:val="009123E8"/>
    <w:rsid w:val="0091536C"/>
    <w:rsid w:val="0091605D"/>
    <w:rsid w:val="00916512"/>
    <w:rsid w:val="009165C7"/>
    <w:rsid w:val="00916F3E"/>
    <w:rsid w:val="0092014C"/>
    <w:rsid w:val="00920A9A"/>
    <w:rsid w:val="0092258F"/>
    <w:rsid w:val="009230F4"/>
    <w:rsid w:val="00923705"/>
    <w:rsid w:val="00926980"/>
    <w:rsid w:val="00927D7C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AC0"/>
    <w:rsid w:val="009426AF"/>
    <w:rsid w:val="00943D01"/>
    <w:rsid w:val="0094408F"/>
    <w:rsid w:val="009446BF"/>
    <w:rsid w:val="009452B0"/>
    <w:rsid w:val="0095187A"/>
    <w:rsid w:val="00951A44"/>
    <w:rsid w:val="009520D8"/>
    <w:rsid w:val="00952B40"/>
    <w:rsid w:val="009532F1"/>
    <w:rsid w:val="00953EE8"/>
    <w:rsid w:val="00956057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CC4"/>
    <w:rsid w:val="00974EBC"/>
    <w:rsid w:val="00975507"/>
    <w:rsid w:val="0097561D"/>
    <w:rsid w:val="0097706A"/>
    <w:rsid w:val="009816E0"/>
    <w:rsid w:val="009853EB"/>
    <w:rsid w:val="00991030"/>
    <w:rsid w:val="0099338E"/>
    <w:rsid w:val="00995911"/>
    <w:rsid w:val="0099591F"/>
    <w:rsid w:val="00997059"/>
    <w:rsid w:val="00997F9A"/>
    <w:rsid w:val="009A0DBB"/>
    <w:rsid w:val="009A0E5E"/>
    <w:rsid w:val="009A23BA"/>
    <w:rsid w:val="009A2AAC"/>
    <w:rsid w:val="009A3920"/>
    <w:rsid w:val="009A4AE9"/>
    <w:rsid w:val="009A7E2A"/>
    <w:rsid w:val="009B08D4"/>
    <w:rsid w:val="009B1BF1"/>
    <w:rsid w:val="009B4313"/>
    <w:rsid w:val="009B4A5F"/>
    <w:rsid w:val="009B72FF"/>
    <w:rsid w:val="009C37C6"/>
    <w:rsid w:val="009C496F"/>
    <w:rsid w:val="009C5075"/>
    <w:rsid w:val="009C5505"/>
    <w:rsid w:val="009C65EB"/>
    <w:rsid w:val="009C6622"/>
    <w:rsid w:val="009D26DB"/>
    <w:rsid w:val="009D2E92"/>
    <w:rsid w:val="009D6555"/>
    <w:rsid w:val="009D7532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F1223"/>
    <w:rsid w:val="009F2968"/>
    <w:rsid w:val="009F2F8B"/>
    <w:rsid w:val="009F3094"/>
    <w:rsid w:val="009F3265"/>
    <w:rsid w:val="009F531B"/>
    <w:rsid w:val="009F661B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70BB"/>
    <w:rsid w:val="00A10671"/>
    <w:rsid w:val="00A10A34"/>
    <w:rsid w:val="00A10A71"/>
    <w:rsid w:val="00A10C31"/>
    <w:rsid w:val="00A1252E"/>
    <w:rsid w:val="00A125B5"/>
    <w:rsid w:val="00A12865"/>
    <w:rsid w:val="00A140C1"/>
    <w:rsid w:val="00A15E47"/>
    <w:rsid w:val="00A17038"/>
    <w:rsid w:val="00A17AB8"/>
    <w:rsid w:val="00A17ED9"/>
    <w:rsid w:val="00A23567"/>
    <w:rsid w:val="00A2436A"/>
    <w:rsid w:val="00A247C1"/>
    <w:rsid w:val="00A26731"/>
    <w:rsid w:val="00A27ECF"/>
    <w:rsid w:val="00A3042C"/>
    <w:rsid w:val="00A308D9"/>
    <w:rsid w:val="00A321EA"/>
    <w:rsid w:val="00A327ED"/>
    <w:rsid w:val="00A3367D"/>
    <w:rsid w:val="00A33BCD"/>
    <w:rsid w:val="00A344F0"/>
    <w:rsid w:val="00A36ACC"/>
    <w:rsid w:val="00A3750E"/>
    <w:rsid w:val="00A41464"/>
    <w:rsid w:val="00A4202A"/>
    <w:rsid w:val="00A429AE"/>
    <w:rsid w:val="00A43931"/>
    <w:rsid w:val="00A44D8B"/>
    <w:rsid w:val="00A52821"/>
    <w:rsid w:val="00A52D5C"/>
    <w:rsid w:val="00A55B79"/>
    <w:rsid w:val="00A55BAA"/>
    <w:rsid w:val="00A55BDA"/>
    <w:rsid w:val="00A5717A"/>
    <w:rsid w:val="00A572C8"/>
    <w:rsid w:val="00A57983"/>
    <w:rsid w:val="00A57D20"/>
    <w:rsid w:val="00A61BC2"/>
    <w:rsid w:val="00A62331"/>
    <w:rsid w:val="00A62A0A"/>
    <w:rsid w:val="00A64155"/>
    <w:rsid w:val="00A651C1"/>
    <w:rsid w:val="00A65B32"/>
    <w:rsid w:val="00A66C81"/>
    <w:rsid w:val="00A707C7"/>
    <w:rsid w:val="00A71B37"/>
    <w:rsid w:val="00A71C9E"/>
    <w:rsid w:val="00A754E5"/>
    <w:rsid w:val="00A80AF0"/>
    <w:rsid w:val="00A82468"/>
    <w:rsid w:val="00A827FD"/>
    <w:rsid w:val="00A83724"/>
    <w:rsid w:val="00A84E72"/>
    <w:rsid w:val="00A87E4D"/>
    <w:rsid w:val="00A905F2"/>
    <w:rsid w:val="00A943DA"/>
    <w:rsid w:val="00A958B5"/>
    <w:rsid w:val="00AA11B3"/>
    <w:rsid w:val="00AA3C63"/>
    <w:rsid w:val="00AA578B"/>
    <w:rsid w:val="00AA688D"/>
    <w:rsid w:val="00AB0301"/>
    <w:rsid w:val="00AB2469"/>
    <w:rsid w:val="00AB2A22"/>
    <w:rsid w:val="00AB3D49"/>
    <w:rsid w:val="00AB4170"/>
    <w:rsid w:val="00AB54AD"/>
    <w:rsid w:val="00AB5FE6"/>
    <w:rsid w:val="00AB68E7"/>
    <w:rsid w:val="00AC1657"/>
    <w:rsid w:val="00AC175A"/>
    <w:rsid w:val="00AC17BE"/>
    <w:rsid w:val="00AC1A6E"/>
    <w:rsid w:val="00AC2AF1"/>
    <w:rsid w:val="00AC2BD4"/>
    <w:rsid w:val="00AC2F4F"/>
    <w:rsid w:val="00AC315B"/>
    <w:rsid w:val="00AC474D"/>
    <w:rsid w:val="00AC4EEC"/>
    <w:rsid w:val="00AC598B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3DA5"/>
    <w:rsid w:val="00AD499F"/>
    <w:rsid w:val="00AD5740"/>
    <w:rsid w:val="00AD6B7C"/>
    <w:rsid w:val="00AE0844"/>
    <w:rsid w:val="00AE2463"/>
    <w:rsid w:val="00AE2DA1"/>
    <w:rsid w:val="00AE5CBD"/>
    <w:rsid w:val="00AE635B"/>
    <w:rsid w:val="00AE7479"/>
    <w:rsid w:val="00AF181A"/>
    <w:rsid w:val="00AF1B5E"/>
    <w:rsid w:val="00AF3893"/>
    <w:rsid w:val="00AF45F1"/>
    <w:rsid w:val="00B00DB0"/>
    <w:rsid w:val="00B01A44"/>
    <w:rsid w:val="00B03B35"/>
    <w:rsid w:val="00B04679"/>
    <w:rsid w:val="00B04737"/>
    <w:rsid w:val="00B049E1"/>
    <w:rsid w:val="00B05EE1"/>
    <w:rsid w:val="00B06CF9"/>
    <w:rsid w:val="00B07801"/>
    <w:rsid w:val="00B07885"/>
    <w:rsid w:val="00B07C6E"/>
    <w:rsid w:val="00B07D88"/>
    <w:rsid w:val="00B11EB9"/>
    <w:rsid w:val="00B13887"/>
    <w:rsid w:val="00B14B65"/>
    <w:rsid w:val="00B14C8B"/>
    <w:rsid w:val="00B172E2"/>
    <w:rsid w:val="00B20DEF"/>
    <w:rsid w:val="00B22A26"/>
    <w:rsid w:val="00B23D29"/>
    <w:rsid w:val="00B244BB"/>
    <w:rsid w:val="00B24DD3"/>
    <w:rsid w:val="00B25CCD"/>
    <w:rsid w:val="00B26926"/>
    <w:rsid w:val="00B278F1"/>
    <w:rsid w:val="00B30515"/>
    <w:rsid w:val="00B316E4"/>
    <w:rsid w:val="00B3333E"/>
    <w:rsid w:val="00B33479"/>
    <w:rsid w:val="00B337EA"/>
    <w:rsid w:val="00B33D3F"/>
    <w:rsid w:val="00B34554"/>
    <w:rsid w:val="00B34852"/>
    <w:rsid w:val="00B34963"/>
    <w:rsid w:val="00B35237"/>
    <w:rsid w:val="00B36249"/>
    <w:rsid w:val="00B403DC"/>
    <w:rsid w:val="00B40DAB"/>
    <w:rsid w:val="00B42D91"/>
    <w:rsid w:val="00B43E08"/>
    <w:rsid w:val="00B4752B"/>
    <w:rsid w:val="00B50FB2"/>
    <w:rsid w:val="00B51440"/>
    <w:rsid w:val="00B5182F"/>
    <w:rsid w:val="00B51B06"/>
    <w:rsid w:val="00B53D9E"/>
    <w:rsid w:val="00B57484"/>
    <w:rsid w:val="00B57D36"/>
    <w:rsid w:val="00B63931"/>
    <w:rsid w:val="00B63EA7"/>
    <w:rsid w:val="00B650CB"/>
    <w:rsid w:val="00B65314"/>
    <w:rsid w:val="00B714F1"/>
    <w:rsid w:val="00B72B8A"/>
    <w:rsid w:val="00B72F6C"/>
    <w:rsid w:val="00B73206"/>
    <w:rsid w:val="00B7523B"/>
    <w:rsid w:val="00B75728"/>
    <w:rsid w:val="00B7762A"/>
    <w:rsid w:val="00B7793A"/>
    <w:rsid w:val="00B81116"/>
    <w:rsid w:val="00B8170E"/>
    <w:rsid w:val="00B81970"/>
    <w:rsid w:val="00B81EC7"/>
    <w:rsid w:val="00B82C74"/>
    <w:rsid w:val="00B84817"/>
    <w:rsid w:val="00B8554C"/>
    <w:rsid w:val="00B86525"/>
    <w:rsid w:val="00B86637"/>
    <w:rsid w:val="00B86824"/>
    <w:rsid w:val="00B9071A"/>
    <w:rsid w:val="00B93DDB"/>
    <w:rsid w:val="00B94295"/>
    <w:rsid w:val="00B96205"/>
    <w:rsid w:val="00B9728C"/>
    <w:rsid w:val="00B97C13"/>
    <w:rsid w:val="00BA13B0"/>
    <w:rsid w:val="00BA45D6"/>
    <w:rsid w:val="00BA4600"/>
    <w:rsid w:val="00BB1476"/>
    <w:rsid w:val="00BB1AF0"/>
    <w:rsid w:val="00BB2E67"/>
    <w:rsid w:val="00BB6C44"/>
    <w:rsid w:val="00BC0085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59EF"/>
    <w:rsid w:val="00BE5B05"/>
    <w:rsid w:val="00BE6EE6"/>
    <w:rsid w:val="00BE79A2"/>
    <w:rsid w:val="00BF0484"/>
    <w:rsid w:val="00BF0A11"/>
    <w:rsid w:val="00BF0BE8"/>
    <w:rsid w:val="00BF25A5"/>
    <w:rsid w:val="00BF25C0"/>
    <w:rsid w:val="00BF3C21"/>
    <w:rsid w:val="00BF50A3"/>
    <w:rsid w:val="00BF5D4D"/>
    <w:rsid w:val="00BF6CC3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11CED"/>
    <w:rsid w:val="00C134DE"/>
    <w:rsid w:val="00C13A3D"/>
    <w:rsid w:val="00C145F9"/>
    <w:rsid w:val="00C14C83"/>
    <w:rsid w:val="00C15F3E"/>
    <w:rsid w:val="00C17A57"/>
    <w:rsid w:val="00C2191D"/>
    <w:rsid w:val="00C22C25"/>
    <w:rsid w:val="00C2349F"/>
    <w:rsid w:val="00C23CFE"/>
    <w:rsid w:val="00C2429B"/>
    <w:rsid w:val="00C30A5C"/>
    <w:rsid w:val="00C31474"/>
    <w:rsid w:val="00C31896"/>
    <w:rsid w:val="00C31AF3"/>
    <w:rsid w:val="00C31CE2"/>
    <w:rsid w:val="00C3303D"/>
    <w:rsid w:val="00C3422A"/>
    <w:rsid w:val="00C353BE"/>
    <w:rsid w:val="00C36801"/>
    <w:rsid w:val="00C373D2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4335"/>
    <w:rsid w:val="00C55D54"/>
    <w:rsid w:val="00C6317F"/>
    <w:rsid w:val="00C6346E"/>
    <w:rsid w:val="00C652A2"/>
    <w:rsid w:val="00C669A4"/>
    <w:rsid w:val="00C67C94"/>
    <w:rsid w:val="00C71690"/>
    <w:rsid w:val="00C71E06"/>
    <w:rsid w:val="00C71F07"/>
    <w:rsid w:val="00C73C38"/>
    <w:rsid w:val="00C73D9F"/>
    <w:rsid w:val="00C814BA"/>
    <w:rsid w:val="00C81C4D"/>
    <w:rsid w:val="00C81CFF"/>
    <w:rsid w:val="00C82671"/>
    <w:rsid w:val="00C82B98"/>
    <w:rsid w:val="00C82DC4"/>
    <w:rsid w:val="00C83A8D"/>
    <w:rsid w:val="00C872F9"/>
    <w:rsid w:val="00C90F3E"/>
    <w:rsid w:val="00C920EC"/>
    <w:rsid w:val="00C93535"/>
    <w:rsid w:val="00C93E8E"/>
    <w:rsid w:val="00C9409F"/>
    <w:rsid w:val="00C9431F"/>
    <w:rsid w:val="00C96A7F"/>
    <w:rsid w:val="00CA3DBB"/>
    <w:rsid w:val="00CA3EC5"/>
    <w:rsid w:val="00CA71ED"/>
    <w:rsid w:val="00CA745F"/>
    <w:rsid w:val="00CB048A"/>
    <w:rsid w:val="00CB3007"/>
    <w:rsid w:val="00CB504F"/>
    <w:rsid w:val="00CB6B61"/>
    <w:rsid w:val="00CB6D55"/>
    <w:rsid w:val="00CC1DF4"/>
    <w:rsid w:val="00CC32E0"/>
    <w:rsid w:val="00CC38F6"/>
    <w:rsid w:val="00CC4518"/>
    <w:rsid w:val="00CC5ADC"/>
    <w:rsid w:val="00CC7356"/>
    <w:rsid w:val="00CC7872"/>
    <w:rsid w:val="00CD00D3"/>
    <w:rsid w:val="00CD33FD"/>
    <w:rsid w:val="00CD469E"/>
    <w:rsid w:val="00CD5979"/>
    <w:rsid w:val="00CE2284"/>
    <w:rsid w:val="00CE296F"/>
    <w:rsid w:val="00CE2A03"/>
    <w:rsid w:val="00CE521E"/>
    <w:rsid w:val="00CE7A8B"/>
    <w:rsid w:val="00CF06D0"/>
    <w:rsid w:val="00CF17C3"/>
    <w:rsid w:val="00CF397D"/>
    <w:rsid w:val="00CF52F7"/>
    <w:rsid w:val="00CF68DD"/>
    <w:rsid w:val="00D008E7"/>
    <w:rsid w:val="00D033BF"/>
    <w:rsid w:val="00D04663"/>
    <w:rsid w:val="00D04B48"/>
    <w:rsid w:val="00D068E7"/>
    <w:rsid w:val="00D0764B"/>
    <w:rsid w:val="00D144E0"/>
    <w:rsid w:val="00D16066"/>
    <w:rsid w:val="00D168F8"/>
    <w:rsid w:val="00D16981"/>
    <w:rsid w:val="00D17867"/>
    <w:rsid w:val="00D20D2C"/>
    <w:rsid w:val="00D20EC5"/>
    <w:rsid w:val="00D21054"/>
    <w:rsid w:val="00D21CE7"/>
    <w:rsid w:val="00D226F3"/>
    <w:rsid w:val="00D23036"/>
    <w:rsid w:val="00D26015"/>
    <w:rsid w:val="00D274F0"/>
    <w:rsid w:val="00D305F8"/>
    <w:rsid w:val="00D313DF"/>
    <w:rsid w:val="00D31B93"/>
    <w:rsid w:val="00D31E0B"/>
    <w:rsid w:val="00D335E3"/>
    <w:rsid w:val="00D339AD"/>
    <w:rsid w:val="00D35BC9"/>
    <w:rsid w:val="00D3611D"/>
    <w:rsid w:val="00D3647B"/>
    <w:rsid w:val="00D3657F"/>
    <w:rsid w:val="00D36D69"/>
    <w:rsid w:val="00D402E3"/>
    <w:rsid w:val="00D403BC"/>
    <w:rsid w:val="00D4147D"/>
    <w:rsid w:val="00D41CBE"/>
    <w:rsid w:val="00D42493"/>
    <w:rsid w:val="00D42E4A"/>
    <w:rsid w:val="00D433A4"/>
    <w:rsid w:val="00D440DD"/>
    <w:rsid w:val="00D44238"/>
    <w:rsid w:val="00D474C4"/>
    <w:rsid w:val="00D52491"/>
    <w:rsid w:val="00D525C4"/>
    <w:rsid w:val="00D52DD7"/>
    <w:rsid w:val="00D5368E"/>
    <w:rsid w:val="00D53DDD"/>
    <w:rsid w:val="00D54A9A"/>
    <w:rsid w:val="00D54C6C"/>
    <w:rsid w:val="00D55EDD"/>
    <w:rsid w:val="00D56482"/>
    <w:rsid w:val="00D57245"/>
    <w:rsid w:val="00D60266"/>
    <w:rsid w:val="00D61331"/>
    <w:rsid w:val="00D616E8"/>
    <w:rsid w:val="00D63364"/>
    <w:rsid w:val="00D63772"/>
    <w:rsid w:val="00D63D06"/>
    <w:rsid w:val="00D64B0D"/>
    <w:rsid w:val="00D64BC5"/>
    <w:rsid w:val="00D64CF7"/>
    <w:rsid w:val="00D64D23"/>
    <w:rsid w:val="00D662B1"/>
    <w:rsid w:val="00D702BB"/>
    <w:rsid w:val="00D70EB4"/>
    <w:rsid w:val="00D72924"/>
    <w:rsid w:val="00D73479"/>
    <w:rsid w:val="00D73BAF"/>
    <w:rsid w:val="00D74521"/>
    <w:rsid w:val="00D77BA4"/>
    <w:rsid w:val="00D86FC2"/>
    <w:rsid w:val="00D879CD"/>
    <w:rsid w:val="00D901AD"/>
    <w:rsid w:val="00D90EC1"/>
    <w:rsid w:val="00D91AB1"/>
    <w:rsid w:val="00D94039"/>
    <w:rsid w:val="00D940DA"/>
    <w:rsid w:val="00D94CAE"/>
    <w:rsid w:val="00D9568B"/>
    <w:rsid w:val="00D96C16"/>
    <w:rsid w:val="00D97C44"/>
    <w:rsid w:val="00DA085A"/>
    <w:rsid w:val="00DA08C6"/>
    <w:rsid w:val="00DA247D"/>
    <w:rsid w:val="00DA26EA"/>
    <w:rsid w:val="00DA37B5"/>
    <w:rsid w:val="00DA4C27"/>
    <w:rsid w:val="00DA52D9"/>
    <w:rsid w:val="00DA6152"/>
    <w:rsid w:val="00DA64E1"/>
    <w:rsid w:val="00DA6D66"/>
    <w:rsid w:val="00DA74B4"/>
    <w:rsid w:val="00DA773D"/>
    <w:rsid w:val="00DB223B"/>
    <w:rsid w:val="00DB5B7B"/>
    <w:rsid w:val="00DC0834"/>
    <w:rsid w:val="00DC2A15"/>
    <w:rsid w:val="00DC2D62"/>
    <w:rsid w:val="00DC5096"/>
    <w:rsid w:val="00DC5434"/>
    <w:rsid w:val="00DC6DA2"/>
    <w:rsid w:val="00DC6DAA"/>
    <w:rsid w:val="00DC7B73"/>
    <w:rsid w:val="00DD1EB8"/>
    <w:rsid w:val="00DD1F6A"/>
    <w:rsid w:val="00DD2037"/>
    <w:rsid w:val="00DD63C8"/>
    <w:rsid w:val="00DD6D51"/>
    <w:rsid w:val="00DE0488"/>
    <w:rsid w:val="00DE3CDE"/>
    <w:rsid w:val="00DE4B97"/>
    <w:rsid w:val="00DE51AE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D13"/>
    <w:rsid w:val="00E03A33"/>
    <w:rsid w:val="00E0400F"/>
    <w:rsid w:val="00E049C0"/>
    <w:rsid w:val="00E04C92"/>
    <w:rsid w:val="00E05D35"/>
    <w:rsid w:val="00E10F07"/>
    <w:rsid w:val="00E117B0"/>
    <w:rsid w:val="00E12A5C"/>
    <w:rsid w:val="00E139EF"/>
    <w:rsid w:val="00E1590A"/>
    <w:rsid w:val="00E16012"/>
    <w:rsid w:val="00E1662B"/>
    <w:rsid w:val="00E1663C"/>
    <w:rsid w:val="00E166DB"/>
    <w:rsid w:val="00E175CE"/>
    <w:rsid w:val="00E177BF"/>
    <w:rsid w:val="00E22FB4"/>
    <w:rsid w:val="00E236D0"/>
    <w:rsid w:val="00E23CAF"/>
    <w:rsid w:val="00E32309"/>
    <w:rsid w:val="00E35889"/>
    <w:rsid w:val="00E358B5"/>
    <w:rsid w:val="00E37326"/>
    <w:rsid w:val="00E3732B"/>
    <w:rsid w:val="00E42A6F"/>
    <w:rsid w:val="00E43BF1"/>
    <w:rsid w:val="00E44919"/>
    <w:rsid w:val="00E449CF"/>
    <w:rsid w:val="00E4615C"/>
    <w:rsid w:val="00E4682C"/>
    <w:rsid w:val="00E474FB"/>
    <w:rsid w:val="00E47630"/>
    <w:rsid w:val="00E47E6D"/>
    <w:rsid w:val="00E5001E"/>
    <w:rsid w:val="00E50518"/>
    <w:rsid w:val="00E50949"/>
    <w:rsid w:val="00E515C5"/>
    <w:rsid w:val="00E5185E"/>
    <w:rsid w:val="00E518AA"/>
    <w:rsid w:val="00E521B2"/>
    <w:rsid w:val="00E52EC4"/>
    <w:rsid w:val="00E53098"/>
    <w:rsid w:val="00E53D93"/>
    <w:rsid w:val="00E55C29"/>
    <w:rsid w:val="00E55FFE"/>
    <w:rsid w:val="00E57DAC"/>
    <w:rsid w:val="00E57E2F"/>
    <w:rsid w:val="00E6288D"/>
    <w:rsid w:val="00E6297B"/>
    <w:rsid w:val="00E6483D"/>
    <w:rsid w:val="00E65488"/>
    <w:rsid w:val="00E65641"/>
    <w:rsid w:val="00E67CAC"/>
    <w:rsid w:val="00E70A4F"/>
    <w:rsid w:val="00E72F94"/>
    <w:rsid w:val="00E738D2"/>
    <w:rsid w:val="00E757CB"/>
    <w:rsid w:val="00E758DC"/>
    <w:rsid w:val="00E81E0F"/>
    <w:rsid w:val="00E84133"/>
    <w:rsid w:val="00E84F67"/>
    <w:rsid w:val="00E90AF2"/>
    <w:rsid w:val="00E910F3"/>
    <w:rsid w:val="00E9155A"/>
    <w:rsid w:val="00E91E22"/>
    <w:rsid w:val="00E92801"/>
    <w:rsid w:val="00E93AFE"/>
    <w:rsid w:val="00E94158"/>
    <w:rsid w:val="00E95849"/>
    <w:rsid w:val="00E9602D"/>
    <w:rsid w:val="00E967F7"/>
    <w:rsid w:val="00E97714"/>
    <w:rsid w:val="00E9789F"/>
    <w:rsid w:val="00E97CD2"/>
    <w:rsid w:val="00EA02D1"/>
    <w:rsid w:val="00EA02D4"/>
    <w:rsid w:val="00EA10B2"/>
    <w:rsid w:val="00EA1B23"/>
    <w:rsid w:val="00EA4858"/>
    <w:rsid w:val="00EA502B"/>
    <w:rsid w:val="00EA7B9F"/>
    <w:rsid w:val="00EB3632"/>
    <w:rsid w:val="00EB661F"/>
    <w:rsid w:val="00EB68CD"/>
    <w:rsid w:val="00EB69E5"/>
    <w:rsid w:val="00EB725C"/>
    <w:rsid w:val="00EC0BF9"/>
    <w:rsid w:val="00EC2588"/>
    <w:rsid w:val="00EC63A0"/>
    <w:rsid w:val="00ED0549"/>
    <w:rsid w:val="00ED0951"/>
    <w:rsid w:val="00ED514E"/>
    <w:rsid w:val="00ED5898"/>
    <w:rsid w:val="00EE1C0C"/>
    <w:rsid w:val="00EE397B"/>
    <w:rsid w:val="00EE40E2"/>
    <w:rsid w:val="00EE47EF"/>
    <w:rsid w:val="00EE4CF7"/>
    <w:rsid w:val="00EE7A03"/>
    <w:rsid w:val="00EE7DAA"/>
    <w:rsid w:val="00EF3101"/>
    <w:rsid w:val="00EF3E93"/>
    <w:rsid w:val="00EF56D3"/>
    <w:rsid w:val="00EF6432"/>
    <w:rsid w:val="00F00DE0"/>
    <w:rsid w:val="00F011E4"/>
    <w:rsid w:val="00F03731"/>
    <w:rsid w:val="00F03930"/>
    <w:rsid w:val="00F03A97"/>
    <w:rsid w:val="00F06D4A"/>
    <w:rsid w:val="00F06DC9"/>
    <w:rsid w:val="00F12356"/>
    <w:rsid w:val="00F12765"/>
    <w:rsid w:val="00F13183"/>
    <w:rsid w:val="00F15031"/>
    <w:rsid w:val="00F151E7"/>
    <w:rsid w:val="00F1689F"/>
    <w:rsid w:val="00F1697B"/>
    <w:rsid w:val="00F16C14"/>
    <w:rsid w:val="00F16C41"/>
    <w:rsid w:val="00F16C7C"/>
    <w:rsid w:val="00F1739E"/>
    <w:rsid w:val="00F208D2"/>
    <w:rsid w:val="00F2240D"/>
    <w:rsid w:val="00F239EA"/>
    <w:rsid w:val="00F2575C"/>
    <w:rsid w:val="00F258E1"/>
    <w:rsid w:val="00F26034"/>
    <w:rsid w:val="00F2642D"/>
    <w:rsid w:val="00F30783"/>
    <w:rsid w:val="00F317BA"/>
    <w:rsid w:val="00F32358"/>
    <w:rsid w:val="00F33B7F"/>
    <w:rsid w:val="00F34EA8"/>
    <w:rsid w:val="00F35331"/>
    <w:rsid w:val="00F37697"/>
    <w:rsid w:val="00F37995"/>
    <w:rsid w:val="00F40239"/>
    <w:rsid w:val="00F41849"/>
    <w:rsid w:val="00F41881"/>
    <w:rsid w:val="00F42838"/>
    <w:rsid w:val="00F429D0"/>
    <w:rsid w:val="00F44440"/>
    <w:rsid w:val="00F44645"/>
    <w:rsid w:val="00F45771"/>
    <w:rsid w:val="00F46F09"/>
    <w:rsid w:val="00F473AA"/>
    <w:rsid w:val="00F47D32"/>
    <w:rsid w:val="00F52ED9"/>
    <w:rsid w:val="00F53A6E"/>
    <w:rsid w:val="00F53C46"/>
    <w:rsid w:val="00F64403"/>
    <w:rsid w:val="00F658F5"/>
    <w:rsid w:val="00F6671B"/>
    <w:rsid w:val="00F67842"/>
    <w:rsid w:val="00F67B6E"/>
    <w:rsid w:val="00F71027"/>
    <w:rsid w:val="00F711C1"/>
    <w:rsid w:val="00F713B5"/>
    <w:rsid w:val="00F71CBC"/>
    <w:rsid w:val="00F720CF"/>
    <w:rsid w:val="00F73351"/>
    <w:rsid w:val="00F75E58"/>
    <w:rsid w:val="00F75EE9"/>
    <w:rsid w:val="00F767D2"/>
    <w:rsid w:val="00F777BE"/>
    <w:rsid w:val="00F81392"/>
    <w:rsid w:val="00F82BA1"/>
    <w:rsid w:val="00F841B7"/>
    <w:rsid w:val="00F846FF"/>
    <w:rsid w:val="00F8601C"/>
    <w:rsid w:val="00F908FC"/>
    <w:rsid w:val="00F90D94"/>
    <w:rsid w:val="00F92105"/>
    <w:rsid w:val="00F94DD5"/>
    <w:rsid w:val="00F950BF"/>
    <w:rsid w:val="00F9715C"/>
    <w:rsid w:val="00F974C2"/>
    <w:rsid w:val="00F97716"/>
    <w:rsid w:val="00FA01DD"/>
    <w:rsid w:val="00FA16AB"/>
    <w:rsid w:val="00FA24BE"/>
    <w:rsid w:val="00FA30AE"/>
    <w:rsid w:val="00FA6A36"/>
    <w:rsid w:val="00FA7E97"/>
    <w:rsid w:val="00FB0AF7"/>
    <w:rsid w:val="00FB0CC7"/>
    <w:rsid w:val="00FB0DCD"/>
    <w:rsid w:val="00FB30D8"/>
    <w:rsid w:val="00FB3935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4A39"/>
    <w:rsid w:val="00FC5041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335F"/>
    <w:rsid w:val="00FD43EE"/>
    <w:rsid w:val="00FD6B89"/>
    <w:rsid w:val="00FE0772"/>
    <w:rsid w:val="00FE18FB"/>
    <w:rsid w:val="00FE3368"/>
    <w:rsid w:val="00FE3699"/>
    <w:rsid w:val="00FE4649"/>
    <w:rsid w:val="00FE60FD"/>
    <w:rsid w:val="00FE7A63"/>
    <w:rsid w:val="00FF07FB"/>
    <w:rsid w:val="00FF08CF"/>
    <w:rsid w:val="00FF0F57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3972D6-5F3D-4193-BC98-D1C04CEA7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5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5256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5256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52560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52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3</cp:revision>
  <dcterms:created xsi:type="dcterms:W3CDTF">2023-10-19T04:40:00Z</dcterms:created>
  <dcterms:modified xsi:type="dcterms:W3CDTF">2023-10-19T06:37:00Z</dcterms:modified>
</cp:coreProperties>
</file>